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3234" w:rsidRPr="007B3234" w:rsidRDefault="007B3234" w:rsidP="007B3234">
      <w:pPr>
        <w:spacing w:line="360" w:lineRule="auto"/>
        <w:jc w:val="both"/>
        <w:rPr>
          <w:rFonts w:ascii="Times New Roman" w:hAnsi="Times New Roman" w:cs="Times New Roman"/>
          <w:noProof/>
          <w:sz w:val="24"/>
          <w:szCs w:val="24"/>
        </w:rPr>
      </w:pPr>
      <w:bookmarkStart w:id="0" w:name="_GoBack"/>
      <w:bookmarkEnd w:id="0"/>
      <w:r w:rsidRPr="007B3234">
        <w:rPr>
          <w:rFonts w:ascii="Times New Roman" w:hAnsi="Times New Roman" w:cs="Times New Roman"/>
          <w:b/>
          <w:bCs/>
          <w:sz w:val="24"/>
          <w:szCs w:val="24"/>
        </w:rPr>
        <w:t>Supplementary material 1: PROSPERO detailed database search strategy.</w:t>
      </w:r>
      <w:r w:rsidRPr="007B3234">
        <w:rPr>
          <w:rFonts w:ascii="Times New Roman" w:hAnsi="Times New Roman" w:cs="Times New Roman"/>
          <w:noProof/>
          <w:sz w:val="24"/>
          <w:szCs w:val="24"/>
        </w:rPr>
        <w:t xml:space="preserve"> </w:t>
      </w:r>
    </w:p>
    <w:tbl>
      <w:tblPr>
        <w:tblStyle w:val="PlainTable3"/>
        <w:tblW w:w="0" w:type="auto"/>
        <w:tblLook w:val="04A0" w:firstRow="1" w:lastRow="0" w:firstColumn="1" w:lastColumn="0" w:noHBand="0" w:noVBand="1"/>
      </w:tblPr>
      <w:tblGrid>
        <w:gridCol w:w="1283"/>
        <w:gridCol w:w="4961"/>
        <w:gridCol w:w="2065"/>
      </w:tblGrid>
      <w:tr w:rsidR="007B3234" w:rsidRPr="007B3234" w:rsidTr="001B769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earch number</w:t>
            </w:r>
          </w:p>
        </w:tc>
        <w:tc>
          <w:tcPr>
            <w:tcW w:w="4961" w:type="dxa"/>
          </w:tcPr>
          <w:p w:rsidR="007B3234" w:rsidRPr="007B3234" w:rsidRDefault="007B3234" w:rsidP="001B7690">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Search Terms</w:t>
            </w:r>
          </w:p>
        </w:tc>
        <w:tc>
          <w:tcPr>
            <w:tcW w:w="2065" w:type="dxa"/>
          </w:tcPr>
          <w:p w:rsidR="007B3234" w:rsidRPr="007B3234" w:rsidRDefault="007B3234" w:rsidP="001B7690">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Additional Information</w:t>
            </w: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Air pollution</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Pollut*</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3</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Traffic</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4</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PM2.5</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5</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Air pollution OR pollut* OR traffic OR PM2.5</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Fields – Title/Abstract</w:t>
            </w: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6</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Physical activity*</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7</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Activ*</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8</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Play</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9</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Exercise</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0</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Aerobic</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1</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Move*</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2</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Physical activity OR activ* OR play OR exercise OR aerobic OR move*</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Fields – Title/Abstract</w:t>
            </w: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3</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Spiromet*</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4</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Lung function*</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5</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Airways</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6</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Respiratory</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7</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Peak expiratory flow*</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8</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Peak flow*</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19</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PEF</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0</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Exacerbation</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1</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Asthma</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2</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Spiromet* OR lung function OR airways OR respiratory OR peak expiratory flow OR PEF OR peak-flow OR exacerbation OR asthma</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Fields – Title/Abstract</w:t>
            </w: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3</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Adolescent</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4</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Youth*</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5</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Young people*</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6</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lt; 18 year*</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lastRenderedPageBreak/>
              <w:t>S27</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Child*</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8</w:t>
            </w:r>
          </w:p>
        </w:tc>
        <w:tc>
          <w:tcPr>
            <w:tcW w:w="4961"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Adolescent OR youth OR young people OR &lt; 18 year OR child*</w:t>
            </w:r>
          </w:p>
        </w:tc>
        <w:tc>
          <w:tcPr>
            <w:tcW w:w="2065" w:type="dxa"/>
          </w:tcPr>
          <w:p w:rsidR="007B3234" w:rsidRPr="007B3234" w:rsidRDefault="007B3234" w:rsidP="001B769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noProof/>
              </w:rPr>
            </w:pPr>
            <w:r w:rsidRPr="007B3234">
              <w:rPr>
                <w:rFonts w:cs="Times New Roman"/>
                <w:noProof/>
              </w:rPr>
              <w:t>Fields – Title/Abstract</w:t>
            </w: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7B3234" w:rsidRPr="007B3234" w:rsidRDefault="007B3234" w:rsidP="001B7690">
            <w:pPr>
              <w:spacing w:line="360" w:lineRule="auto"/>
              <w:jc w:val="both"/>
              <w:rPr>
                <w:rFonts w:cs="Times New Roman"/>
                <w:noProof/>
              </w:rPr>
            </w:pPr>
            <w:r w:rsidRPr="007B3234">
              <w:rPr>
                <w:rFonts w:cs="Times New Roman"/>
                <w:noProof/>
              </w:rPr>
              <w:t>S29</w:t>
            </w:r>
          </w:p>
        </w:tc>
        <w:tc>
          <w:tcPr>
            <w:tcW w:w="4961"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S5 + S12 + S20</w:t>
            </w:r>
          </w:p>
        </w:tc>
        <w:tc>
          <w:tcPr>
            <w:tcW w:w="2065" w:type="dxa"/>
          </w:tcPr>
          <w:p w:rsidR="007B3234" w:rsidRPr="007B3234" w:rsidRDefault="007B3234" w:rsidP="001B769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noProof/>
              </w:rPr>
            </w:pPr>
            <w:r w:rsidRPr="007B3234">
              <w:rPr>
                <w:rFonts w:cs="Times New Roman"/>
                <w:noProof/>
              </w:rPr>
              <w:t>Limit – English language</w:t>
            </w:r>
          </w:p>
        </w:tc>
      </w:tr>
    </w:tbl>
    <w:p w:rsidR="007B3234" w:rsidRPr="007B3234" w:rsidRDefault="007B3234" w:rsidP="007B3234">
      <w:pPr>
        <w:spacing w:line="360" w:lineRule="auto"/>
        <w:jc w:val="both"/>
        <w:rPr>
          <w:rFonts w:ascii="Times New Roman" w:hAnsi="Times New Roman" w:cs="Times New Roman"/>
          <w:noProof/>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p>
    <w:p w:rsidR="007B3234" w:rsidRPr="007B3234" w:rsidRDefault="007B3234" w:rsidP="007B3234">
      <w:pPr>
        <w:spacing w:line="360" w:lineRule="auto"/>
        <w:jc w:val="both"/>
        <w:rPr>
          <w:rFonts w:ascii="Times New Roman" w:hAnsi="Times New Roman" w:cs="Times New Roman"/>
          <w:b/>
          <w:bCs/>
          <w:sz w:val="24"/>
          <w:szCs w:val="24"/>
        </w:rPr>
      </w:pPr>
      <w:r w:rsidRPr="007B3234">
        <w:rPr>
          <w:rFonts w:ascii="Times New Roman" w:hAnsi="Times New Roman" w:cs="Times New Roman"/>
          <w:b/>
          <w:bCs/>
          <w:sz w:val="24"/>
          <w:szCs w:val="24"/>
        </w:rPr>
        <w:t>Supplementary material 2: Synthesis without meta-analysis (</w:t>
      </w:r>
      <w:proofErr w:type="spellStart"/>
      <w:r w:rsidRPr="007B3234">
        <w:rPr>
          <w:rFonts w:ascii="Times New Roman" w:hAnsi="Times New Roman" w:cs="Times New Roman"/>
          <w:b/>
          <w:bCs/>
          <w:sz w:val="24"/>
          <w:szCs w:val="24"/>
        </w:rPr>
        <w:t>SWiM</w:t>
      </w:r>
      <w:proofErr w:type="spellEnd"/>
      <w:r w:rsidRPr="007B3234">
        <w:rPr>
          <w:rFonts w:ascii="Times New Roman" w:hAnsi="Times New Roman" w:cs="Times New Roman"/>
          <w:b/>
          <w:bCs/>
          <w:sz w:val="24"/>
          <w:szCs w:val="24"/>
        </w:rPr>
        <w:t>) reporting checklist.</w:t>
      </w:r>
    </w:p>
    <w:tbl>
      <w:tblPr>
        <w:tblStyle w:val="PlainTable4"/>
        <w:tblW w:w="9493" w:type="dxa"/>
        <w:tblLook w:val="04A0" w:firstRow="1" w:lastRow="0" w:firstColumn="1" w:lastColumn="0" w:noHBand="0" w:noVBand="1"/>
      </w:tblPr>
      <w:tblGrid>
        <w:gridCol w:w="2234"/>
        <w:gridCol w:w="4345"/>
        <w:gridCol w:w="1964"/>
        <w:gridCol w:w="950"/>
      </w:tblGrid>
      <w:tr w:rsidR="007B3234" w:rsidRPr="007B3234" w:rsidTr="001B7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b w:val="0"/>
                <w:bCs w:val="0"/>
              </w:rPr>
            </w:pPr>
            <w:proofErr w:type="spellStart"/>
            <w:r w:rsidRPr="007B3234">
              <w:rPr>
                <w:rFonts w:cs="Times New Roman"/>
              </w:rPr>
              <w:t>SWiM</w:t>
            </w:r>
            <w:proofErr w:type="spellEnd"/>
            <w:r w:rsidRPr="007B3234">
              <w:rPr>
                <w:rFonts w:cs="Times New Roman"/>
              </w:rPr>
              <w:t xml:space="preserve"> reporting item</w:t>
            </w:r>
          </w:p>
        </w:tc>
        <w:tc>
          <w:tcPr>
            <w:tcW w:w="4536" w:type="dxa"/>
          </w:tcPr>
          <w:p w:rsidR="007B3234" w:rsidRPr="007B3234" w:rsidRDefault="007B3234" w:rsidP="001B7690">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7B3234">
              <w:rPr>
                <w:rFonts w:cs="Times New Roman"/>
              </w:rPr>
              <w:t>Item description</w:t>
            </w:r>
          </w:p>
        </w:tc>
        <w:tc>
          <w:tcPr>
            <w:tcW w:w="1985" w:type="dxa"/>
          </w:tcPr>
          <w:p w:rsidR="007B3234" w:rsidRPr="007B3234" w:rsidRDefault="007B3234" w:rsidP="001B7690">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7B3234">
              <w:rPr>
                <w:rFonts w:cs="Times New Roman"/>
              </w:rPr>
              <w:t>Page in manuscript where item is reported</w:t>
            </w:r>
          </w:p>
        </w:tc>
        <w:tc>
          <w:tcPr>
            <w:tcW w:w="704" w:type="dxa"/>
          </w:tcPr>
          <w:p w:rsidR="007B3234" w:rsidRPr="007B3234" w:rsidRDefault="007B3234" w:rsidP="001B7690">
            <w:pPr>
              <w:spacing w:line="360" w:lineRule="auto"/>
              <w:ind w:left="1993" w:hanging="1993"/>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7B3234">
              <w:rPr>
                <w:rFonts w:cs="Times New Roman"/>
              </w:rPr>
              <w:t>Other*</w:t>
            </w: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rsidR="007B3234" w:rsidRPr="007B3234" w:rsidRDefault="007B3234" w:rsidP="001B7690">
            <w:pPr>
              <w:spacing w:line="360" w:lineRule="auto"/>
              <w:rPr>
                <w:rFonts w:cs="Times New Roman"/>
                <w:b w:val="0"/>
                <w:bCs w:val="0"/>
              </w:rPr>
            </w:pPr>
            <w:r w:rsidRPr="007B3234">
              <w:rPr>
                <w:rFonts w:cs="Times New Roman"/>
              </w:rPr>
              <w:t>Methods</w:t>
            </w: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1 Grouping studies for synthesis</w:t>
            </w:r>
          </w:p>
        </w:tc>
        <w:tc>
          <w:tcPr>
            <w:tcW w:w="4536"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shd w:val="clear" w:color="auto" w:fill="FFFFFF"/>
              </w:rPr>
              <w:t>1a) Provide a description of, and rationale for, the groups used in the synthesis (</w:t>
            </w:r>
            <w:proofErr w:type="spellStart"/>
            <w:r w:rsidRPr="007B3234">
              <w:rPr>
                <w:rFonts w:cs="Times New Roman"/>
                <w:shd w:val="clear" w:color="auto" w:fill="FFFFFF"/>
              </w:rPr>
              <w:t>eg</w:t>
            </w:r>
            <w:proofErr w:type="spellEnd"/>
            <w:r w:rsidRPr="007B3234">
              <w:rPr>
                <w:rFonts w:cs="Times New Roman"/>
                <w:shd w:val="clear" w:color="auto" w:fill="FFFFFF"/>
              </w:rPr>
              <w:t>, groupings of populations, interventions, outcomes, study design)</w:t>
            </w:r>
          </w:p>
        </w:tc>
        <w:tc>
          <w:tcPr>
            <w:tcW w:w="1985"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rPr>
              <w:t>Page 11</w:t>
            </w:r>
          </w:p>
        </w:tc>
        <w:tc>
          <w:tcPr>
            <w:tcW w:w="704"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p>
        </w:tc>
        <w:tc>
          <w:tcPr>
            <w:tcW w:w="4536"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shd w:val="clear" w:color="auto" w:fill="FFFFFF"/>
              </w:rPr>
              <w:t>1b) Detail and provide rationale for any changes made subsequent to the protocol in the groups used in the synthesis</w:t>
            </w:r>
          </w:p>
        </w:tc>
        <w:tc>
          <w:tcPr>
            <w:tcW w:w="1985"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rPr>
              <w:t>Page 11</w:t>
            </w:r>
          </w:p>
        </w:tc>
        <w:tc>
          <w:tcPr>
            <w:tcW w:w="704"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 xml:space="preserve">2 Describe the standardised </w:t>
            </w:r>
            <w:r w:rsidRPr="007B3234">
              <w:rPr>
                <w:rFonts w:cs="Times New Roman"/>
                <w:shd w:val="clear" w:color="auto" w:fill="FFFFFF"/>
              </w:rPr>
              <w:lastRenderedPageBreak/>
              <w:t>metric and transformation methods used</w:t>
            </w:r>
          </w:p>
        </w:tc>
        <w:tc>
          <w:tcPr>
            <w:tcW w:w="4536"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shd w:val="clear" w:color="auto" w:fill="FFFFFF"/>
              </w:rPr>
              <w:lastRenderedPageBreak/>
              <w:t xml:space="preserve">Describe the standardised metric for each outcome. Explain why the metric(s) was </w:t>
            </w:r>
            <w:r w:rsidRPr="007B3234">
              <w:rPr>
                <w:rFonts w:cs="Times New Roman"/>
                <w:shd w:val="clear" w:color="auto" w:fill="FFFFFF"/>
              </w:rPr>
              <w:lastRenderedPageBreak/>
              <w:t>chosen and describe any methods used to transform the intervention effects, as reported in the study, to the standardised metric, citing any methodological guidance consulted</w:t>
            </w:r>
          </w:p>
        </w:tc>
        <w:tc>
          <w:tcPr>
            <w:tcW w:w="1985"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rPr>
              <w:lastRenderedPageBreak/>
              <w:t>Pages 10-11</w:t>
            </w:r>
          </w:p>
        </w:tc>
        <w:tc>
          <w:tcPr>
            <w:tcW w:w="704"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3 Describe the synthesis methods</w:t>
            </w:r>
          </w:p>
        </w:tc>
        <w:tc>
          <w:tcPr>
            <w:tcW w:w="4536"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shd w:val="clear" w:color="auto" w:fill="FFFFFF"/>
              </w:rPr>
              <w:t>Describe and justify the methods used to synthesise the effects for each outcome when it was not possible to undertake a meta-analysis of effect estimates</w:t>
            </w:r>
          </w:p>
        </w:tc>
        <w:tc>
          <w:tcPr>
            <w:tcW w:w="1985"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rPr>
              <w:t>Pages 8-11</w:t>
            </w:r>
          </w:p>
        </w:tc>
        <w:tc>
          <w:tcPr>
            <w:tcW w:w="704"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4 Criteria used to prioritise results for summary and synthesis</w:t>
            </w:r>
          </w:p>
        </w:tc>
        <w:tc>
          <w:tcPr>
            <w:tcW w:w="4536"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shd w:val="clear" w:color="auto" w:fill="FFFFFF"/>
              </w:rPr>
              <w:t>Where applicable, provide the criteria used, with supporting justification, to select the particular studies, or a particular study, for the main synthesis or to draw conclusions from the synthesis (</w:t>
            </w:r>
            <w:proofErr w:type="spellStart"/>
            <w:r w:rsidRPr="007B3234">
              <w:rPr>
                <w:rFonts w:cs="Times New Roman"/>
                <w:shd w:val="clear" w:color="auto" w:fill="FFFFFF"/>
              </w:rPr>
              <w:t>eg</w:t>
            </w:r>
            <w:proofErr w:type="spellEnd"/>
            <w:r w:rsidRPr="007B3234">
              <w:rPr>
                <w:rFonts w:cs="Times New Roman"/>
                <w:shd w:val="clear" w:color="auto" w:fill="FFFFFF"/>
              </w:rPr>
              <w:t>, based on study design, risk of bias assessments, directness in relation to the review question)</w:t>
            </w:r>
          </w:p>
        </w:tc>
        <w:tc>
          <w:tcPr>
            <w:tcW w:w="1985"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rPr>
              <w:t>Pages 8-11</w:t>
            </w:r>
          </w:p>
        </w:tc>
        <w:tc>
          <w:tcPr>
            <w:tcW w:w="704"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5 Investigation of heterogeneity in reported effects</w:t>
            </w:r>
          </w:p>
        </w:tc>
        <w:tc>
          <w:tcPr>
            <w:tcW w:w="4536"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shd w:val="clear" w:color="auto" w:fill="FFFFFF"/>
              </w:rPr>
              <w:t>State the method(s) used to examine heterogeneity in reported effects when it was not possible to undertake a meta-analysis of effect estimates and its extensions to investigate heterogeneity</w:t>
            </w:r>
          </w:p>
        </w:tc>
        <w:tc>
          <w:tcPr>
            <w:tcW w:w="1985"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rPr>
              <w:t>Pages 8-11</w:t>
            </w:r>
          </w:p>
        </w:tc>
        <w:tc>
          <w:tcPr>
            <w:tcW w:w="704"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6 Certainty of evidence</w:t>
            </w:r>
          </w:p>
        </w:tc>
        <w:tc>
          <w:tcPr>
            <w:tcW w:w="4536"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shd w:val="clear" w:color="auto" w:fill="FFFFFF"/>
              </w:rPr>
              <w:t>Describe the methods used to assess the certainty of the synthesis findings</w:t>
            </w:r>
          </w:p>
        </w:tc>
        <w:tc>
          <w:tcPr>
            <w:tcW w:w="1985"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rPr>
              <w:t>Pages 8-11</w:t>
            </w:r>
          </w:p>
        </w:tc>
        <w:tc>
          <w:tcPr>
            <w:tcW w:w="704"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7 Data presentation methods</w:t>
            </w:r>
          </w:p>
        </w:tc>
        <w:tc>
          <w:tcPr>
            <w:tcW w:w="4536"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shd w:val="clear" w:color="auto" w:fill="FFFFFF"/>
              </w:rPr>
              <w:t>Describe the graphical and tabular methods used to present the effects (</w:t>
            </w:r>
            <w:proofErr w:type="spellStart"/>
            <w:r w:rsidRPr="007B3234">
              <w:rPr>
                <w:rFonts w:cs="Times New Roman"/>
                <w:shd w:val="clear" w:color="auto" w:fill="FFFFFF"/>
              </w:rPr>
              <w:t>eg</w:t>
            </w:r>
            <w:proofErr w:type="spellEnd"/>
            <w:r w:rsidRPr="007B3234">
              <w:rPr>
                <w:rFonts w:cs="Times New Roman"/>
                <w:shd w:val="clear" w:color="auto" w:fill="FFFFFF"/>
              </w:rPr>
              <w:t>, tables, forest plots, harvest plots)</w:t>
            </w:r>
          </w:p>
        </w:tc>
        <w:tc>
          <w:tcPr>
            <w:tcW w:w="1985"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r w:rsidRPr="007B3234">
              <w:rPr>
                <w:rFonts w:cs="Times New Roman"/>
              </w:rPr>
              <w:t>Page 11 (Table 1, and Supplementary Material 1)</w:t>
            </w:r>
          </w:p>
        </w:tc>
        <w:tc>
          <w:tcPr>
            <w:tcW w:w="704" w:type="dxa"/>
          </w:tcPr>
          <w:p w:rsidR="007B3234" w:rsidRPr="007B3234" w:rsidRDefault="007B3234" w:rsidP="001B7690">
            <w:pPr>
              <w:spacing w:line="360" w:lineRule="auto"/>
              <w:cnfStyle w:val="000000100000" w:firstRow="0" w:lastRow="0" w:firstColumn="0" w:lastColumn="0" w:oddVBand="0" w:evenVBand="0" w:oddHBand="1" w:evenHBand="0" w:firstRowFirstColumn="0" w:firstRowLastColumn="0" w:lastRowFirstColumn="0" w:lastRowLastColumn="0"/>
              <w:rPr>
                <w:rFonts w:cs="Times New Roman"/>
              </w:rPr>
            </w:pP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p>
        </w:tc>
        <w:tc>
          <w:tcPr>
            <w:tcW w:w="4536"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shd w:val="clear" w:color="auto" w:fill="FFFFFF"/>
              </w:rPr>
              <w:t>Specify key study characteristics (</w:t>
            </w:r>
            <w:proofErr w:type="spellStart"/>
            <w:r w:rsidRPr="007B3234">
              <w:rPr>
                <w:rFonts w:cs="Times New Roman"/>
                <w:shd w:val="clear" w:color="auto" w:fill="FFFFFF"/>
              </w:rPr>
              <w:t>eg</w:t>
            </w:r>
            <w:proofErr w:type="spellEnd"/>
            <w:r w:rsidRPr="007B3234">
              <w:rPr>
                <w:rFonts w:cs="Times New Roman"/>
                <w:shd w:val="clear" w:color="auto" w:fill="FFFFFF"/>
              </w:rPr>
              <w:t>, study design, risk of bias) used to order the studies, in the text and any tables or graphs, clearly referencing the studies included</w:t>
            </w:r>
          </w:p>
        </w:tc>
        <w:tc>
          <w:tcPr>
            <w:tcW w:w="1985"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rPr>
              <w:t>Pages 8-11</w:t>
            </w:r>
          </w:p>
        </w:tc>
        <w:tc>
          <w:tcPr>
            <w:tcW w:w="704"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rsidR="007B3234" w:rsidRPr="007B3234" w:rsidRDefault="007B3234" w:rsidP="001B7690">
            <w:pPr>
              <w:spacing w:line="360" w:lineRule="auto"/>
              <w:rPr>
                <w:rFonts w:cs="Times New Roman"/>
                <w:b w:val="0"/>
                <w:bCs w:val="0"/>
              </w:rPr>
            </w:pPr>
            <w:r w:rsidRPr="007B3234">
              <w:rPr>
                <w:rFonts w:cs="Times New Roman"/>
              </w:rPr>
              <w:lastRenderedPageBreak/>
              <w:t>Results</w:t>
            </w: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8 Reporting results</w:t>
            </w:r>
          </w:p>
        </w:tc>
        <w:tc>
          <w:tcPr>
            <w:tcW w:w="4536"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7B3234">
              <w:rPr>
                <w:rFonts w:cs="Times New Roman"/>
                <w:shd w:val="clear" w:color="auto" w:fill="FFFFFF"/>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1985"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rPr>
              <w:t>Pages 10-11 cover the key information, then repeated Page 12-18 (Table 1)</w:t>
            </w:r>
          </w:p>
        </w:tc>
        <w:tc>
          <w:tcPr>
            <w:tcW w:w="704"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7B3234" w:rsidRPr="007B3234" w:rsidTr="001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rsidR="007B3234" w:rsidRPr="007B3234" w:rsidRDefault="007B3234" w:rsidP="001B7690">
            <w:pPr>
              <w:spacing w:line="360" w:lineRule="auto"/>
              <w:rPr>
                <w:rFonts w:cs="Times New Roman"/>
              </w:rPr>
            </w:pPr>
            <w:r w:rsidRPr="007B3234">
              <w:rPr>
                <w:rStyle w:val="Strong"/>
                <w:rFonts w:eastAsiaTheme="majorEastAsia" w:cs="Times New Roman"/>
                <w:bdr w:val="none" w:sz="0" w:space="0" w:color="auto" w:frame="1"/>
              </w:rPr>
              <w:t>Discussion</w:t>
            </w:r>
          </w:p>
        </w:tc>
      </w:tr>
      <w:tr w:rsidR="007B3234" w:rsidRPr="007B3234" w:rsidTr="001B7690">
        <w:tc>
          <w:tcPr>
            <w:cnfStyle w:val="001000000000" w:firstRow="0" w:lastRow="0" w:firstColumn="1" w:lastColumn="0" w:oddVBand="0" w:evenVBand="0" w:oddHBand="0" w:evenHBand="0" w:firstRowFirstColumn="0" w:firstRowLastColumn="0" w:lastRowFirstColumn="0" w:lastRowLastColumn="0"/>
            <w:tcW w:w="2268" w:type="dxa"/>
          </w:tcPr>
          <w:p w:rsidR="007B3234" w:rsidRPr="007B3234" w:rsidRDefault="007B3234" w:rsidP="001B7690">
            <w:pPr>
              <w:spacing w:line="360" w:lineRule="auto"/>
              <w:rPr>
                <w:rFonts w:cs="Times New Roman"/>
              </w:rPr>
            </w:pPr>
            <w:r w:rsidRPr="007B3234">
              <w:rPr>
                <w:rFonts w:cs="Times New Roman"/>
                <w:shd w:val="clear" w:color="auto" w:fill="FFFFFF"/>
              </w:rPr>
              <w:t>9 Limitations of the synthesis</w:t>
            </w:r>
          </w:p>
        </w:tc>
        <w:tc>
          <w:tcPr>
            <w:tcW w:w="4536"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7B3234">
              <w:rPr>
                <w:rFonts w:cs="Times New Roman"/>
                <w:shd w:val="clear" w:color="auto" w:fill="FFFFFF"/>
              </w:rPr>
              <w:t>Report the limitations of the synthesis methods used and/or the groupings used in the synthesis and how these affect the conclusions that can be drawn in relation to the original review question</w:t>
            </w:r>
          </w:p>
        </w:tc>
        <w:tc>
          <w:tcPr>
            <w:tcW w:w="1985"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sidRPr="007B3234">
              <w:rPr>
                <w:rFonts w:cs="Times New Roman"/>
              </w:rPr>
              <w:t>Pages 25-27</w:t>
            </w:r>
          </w:p>
        </w:tc>
        <w:tc>
          <w:tcPr>
            <w:tcW w:w="704" w:type="dxa"/>
          </w:tcPr>
          <w:p w:rsidR="007B3234" w:rsidRPr="007B3234" w:rsidRDefault="007B3234" w:rsidP="001B7690">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bl>
    <w:p w:rsidR="007B3234" w:rsidRPr="007B3234" w:rsidRDefault="007B3234" w:rsidP="007B3234">
      <w:pPr>
        <w:spacing w:line="360" w:lineRule="auto"/>
        <w:rPr>
          <w:rFonts w:ascii="Times New Roman" w:hAnsi="Times New Roman" w:cs="Times New Roman"/>
          <w:sz w:val="24"/>
          <w:szCs w:val="24"/>
        </w:rPr>
      </w:pPr>
    </w:p>
    <w:p w:rsidR="00822140" w:rsidRPr="007B3234" w:rsidRDefault="00822140"/>
    <w:sectPr w:rsidR="00822140" w:rsidRPr="007B32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234"/>
    <w:rsid w:val="00001D97"/>
    <w:rsid w:val="00006001"/>
    <w:rsid w:val="00006CF1"/>
    <w:rsid w:val="00037C54"/>
    <w:rsid w:val="00047951"/>
    <w:rsid w:val="0005329A"/>
    <w:rsid w:val="00056350"/>
    <w:rsid w:val="00062E0B"/>
    <w:rsid w:val="000644FF"/>
    <w:rsid w:val="00066D85"/>
    <w:rsid w:val="00066E96"/>
    <w:rsid w:val="0006772E"/>
    <w:rsid w:val="0007541A"/>
    <w:rsid w:val="00083972"/>
    <w:rsid w:val="000879A6"/>
    <w:rsid w:val="000935E3"/>
    <w:rsid w:val="0009537F"/>
    <w:rsid w:val="00095A6A"/>
    <w:rsid w:val="00097508"/>
    <w:rsid w:val="000A098E"/>
    <w:rsid w:val="000A5AC8"/>
    <w:rsid w:val="000B1C5E"/>
    <w:rsid w:val="000B1ECC"/>
    <w:rsid w:val="000B3688"/>
    <w:rsid w:val="000C3590"/>
    <w:rsid w:val="000D6BEC"/>
    <w:rsid w:val="000E24AD"/>
    <w:rsid w:val="000E30CC"/>
    <w:rsid w:val="000F6701"/>
    <w:rsid w:val="00102FAF"/>
    <w:rsid w:val="00104ADC"/>
    <w:rsid w:val="00110B99"/>
    <w:rsid w:val="00126315"/>
    <w:rsid w:val="0012701B"/>
    <w:rsid w:val="00127EE3"/>
    <w:rsid w:val="00131996"/>
    <w:rsid w:val="0013302F"/>
    <w:rsid w:val="001353A0"/>
    <w:rsid w:val="00135C5A"/>
    <w:rsid w:val="0014304F"/>
    <w:rsid w:val="001553C4"/>
    <w:rsid w:val="00161502"/>
    <w:rsid w:val="00161AC4"/>
    <w:rsid w:val="00175591"/>
    <w:rsid w:val="00175779"/>
    <w:rsid w:val="00182B3D"/>
    <w:rsid w:val="001A0278"/>
    <w:rsid w:val="001B0434"/>
    <w:rsid w:val="001C2798"/>
    <w:rsid w:val="001C73B3"/>
    <w:rsid w:val="001E1AA7"/>
    <w:rsid w:val="001E40E7"/>
    <w:rsid w:val="001E5481"/>
    <w:rsid w:val="001E5907"/>
    <w:rsid w:val="001E599C"/>
    <w:rsid w:val="001F4C8A"/>
    <w:rsid w:val="0020352B"/>
    <w:rsid w:val="002060E5"/>
    <w:rsid w:val="002119DD"/>
    <w:rsid w:val="00223160"/>
    <w:rsid w:val="00223D32"/>
    <w:rsid w:val="00231391"/>
    <w:rsid w:val="00233545"/>
    <w:rsid w:val="00234DCD"/>
    <w:rsid w:val="00235950"/>
    <w:rsid w:val="0024329A"/>
    <w:rsid w:val="0024711C"/>
    <w:rsid w:val="00247876"/>
    <w:rsid w:val="00250B37"/>
    <w:rsid w:val="00251321"/>
    <w:rsid w:val="002522D4"/>
    <w:rsid w:val="00253F96"/>
    <w:rsid w:val="00257C9B"/>
    <w:rsid w:val="002649DD"/>
    <w:rsid w:val="0026573B"/>
    <w:rsid w:val="00265F48"/>
    <w:rsid w:val="002702FA"/>
    <w:rsid w:val="002732D3"/>
    <w:rsid w:val="00276CE4"/>
    <w:rsid w:val="002819CC"/>
    <w:rsid w:val="00295D4D"/>
    <w:rsid w:val="002A13B2"/>
    <w:rsid w:val="002B2861"/>
    <w:rsid w:val="002D5532"/>
    <w:rsid w:val="002D740F"/>
    <w:rsid w:val="002F1FE6"/>
    <w:rsid w:val="00306827"/>
    <w:rsid w:val="00313169"/>
    <w:rsid w:val="00313F98"/>
    <w:rsid w:val="00314F50"/>
    <w:rsid w:val="003213B5"/>
    <w:rsid w:val="00321B33"/>
    <w:rsid w:val="00322C86"/>
    <w:rsid w:val="00325BBC"/>
    <w:rsid w:val="003369E0"/>
    <w:rsid w:val="00337628"/>
    <w:rsid w:val="00344E29"/>
    <w:rsid w:val="00347674"/>
    <w:rsid w:val="00347E01"/>
    <w:rsid w:val="00357EAC"/>
    <w:rsid w:val="00371295"/>
    <w:rsid w:val="003816F7"/>
    <w:rsid w:val="00382BD3"/>
    <w:rsid w:val="00385D0A"/>
    <w:rsid w:val="0038626D"/>
    <w:rsid w:val="003B1F6C"/>
    <w:rsid w:val="003B4EAB"/>
    <w:rsid w:val="003C28E4"/>
    <w:rsid w:val="003D0D2F"/>
    <w:rsid w:val="003E015B"/>
    <w:rsid w:val="003F15F8"/>
    <w:rsid w:val="0041195C"/>
    <w:rsid w:val="00417F00"/>
    <w:rsid w:val="0042182E"/>
    <w:rsid w:val="00422D81"/>
    <w:rsid w:val="00424BFE"/>
    <w:rsid w:val="00431542"/>
    <w:rsid w:val="004340A4"/>
    <w:rsid w:val="0044766D"/>
    <w:rsid w:val="00450B40"/>
    <w:rsid w:val="00460879"/>
    <w:rsid w:val="00473093"/>
    <w:rsid w:val="004733DE"/>
    <w:rsid w:val="00483188"/>
    <w:rsid w:val="00495CEC"/>
    <w:rsid w:val="004A1BDD"/>
    <w:rsid w:val="004B6D12"/>
    <w:rsid w:val="004B7888"/>
    <w:rsid w:val="004C33BA"/>
    <w:rsid w:val="004C38FE"/>
    <w:rsid w:val="004C3AA8"/>
    <w:rsid w:val="004D487D"/>
    <w:rsid w:val="004E5F86"/>
    <w:rsid w:val="004F62FF"/>
    <w:rsid w:val="004F7729"/>
    <w:rsid w:val="00505467"/>
    <w:rsid w:val="0050797A"/>
    <w:rsid w:val="00507EC8"/>
    <w:rsid w:val="00510AE0"/>
    <w:rsid w:val="00511150"/>
    <w:rsid w:val="005135BD"/>
    <w:rsid w:val="00515AEA"/>
    <w:rsid w:val="00516AFF"/>
    <w:rsid w:val="00516FE6"/>
    <w:rsid w:val="00521279"/>
    <w:rsid w:val="00523AB2"/>
    <w:rsid w:val="00526EC1"/>
    <w:rsid w:val="0053703F"/>
    <w:rsid w:val="00541A6B"/>
    <w:rsid w:val="00542763"/>
    <w:rsid w:val="00557086"/>
    <w:rsid w:val="00564BD3"/>
    <w:rsid w:val="0057053D"/>
    <w:rsid w:val="00571364"/>
    <w:rsid w:val="005740B1"/>
    <w:rsid w:val="005849CF"/>
    <w:rsid w:val="0059147D"/>
    <w:rsid w:val="005A0681"/>
    <w:rsid w:val="005A0FBD"/>
    <w:rsid w:val="005A1FCC"/>
    <w:rsid w:val="005A382B"/>
    <w:rsid w:val="005A48D6"/>
    <w:rsid w:val="005B72CC"/>
    <w:rsid w:val="005B7633"/>
    <w:rsid w:val="005C4DDF"/>
    <w:rsid w:val="005D319D"/>
    <w:rsid w:val="005D6F73"/>
    <w:rsid w:val="005E1EB6"/>
    <w:rsid w:val="005E5554"/>
    <w:rsid w:val="005E7D07"/>
    <w:rsid w:val="005F0296"/>
    <w:rsid w:val="005F1799"/>
    <w:rsid w:val="005F68B1"/>
    <w:rsid w:val="005F6AD2"/>
    <w:rsid w:val="00611029"/>
    <w:rsid w:val="006128D5"/>
    <w:rsid w:val="00622744"/>
    <w:rsid w:val="006262AB"/>
    <w:rsid w:val="00630C64"/>
    <w:rsid w:val="00630F6C"/>
    <w:rsid w:val="00633CCD"/>
    <w:rsid w:val="0064060D"/>
    <w:rsid w:val="006407B1"/>
    <w:rsid w:val="00651B46"/>
    <w:rsid w:val="00655D44"/>
    <w:rsid w:val="0065758C"/>
    <w:rsid w:val="00661EB6"/>
    <w:rsid w:val="0066695E"/>
    <w:rsid w:val="0067331B"/>
    <w:rsid w:val="006867ED"/>
    <w:rsid w:val="00695499"/>
    <w:rsid w:val="006A02EE"/>
    <w:rsid w:val="006A62AC"/>
    <w:rsid w:val="006B601E"/>
    <w:rsid w:val="006C2599"/>
    <w:rsid w:val="006C75EE"/>
    <w:rsid w:val="006D0C64"/>
    <w:rsid w:val="006D542E"/>
    <w:rsid w:val="006D66F4"/>
    <w:rsid w:val="006F57A0"/>
    <w:rsid w:val="00700709"/>
    <w:rsid w:val="00705691"/>
    <w:rsid w:val="00706F8D"/>
    <w:rsid w:val="00715236"/>
    <w:rsid w:val="0072010F"/>
    <w:rsid w:val="00722CA9"/>
    <w:rsid w:val="00726692"/>
    <w:rsid w:val="007307AE"/>
    <w:rsid w:val="00734720"/>
    <w:rsid w:val="00734CB2"/>
    <w:rsid w:val="0074451C"/>
    <w:rsid w:val="007449BB"/>
    <w:rsid w:val="007465D5"/>
    <w:rsid w:val="007507B7"/>
    <w:rsid w:val="00751CDE"/>
    <w:rsid w:val="00752238"/>
    <w:rsid w:val="00761693"/>
    <w:rsid w:val="007740F2"/>
    <w:rsid w:val="00774D9B"/>
    <w:rsid w:val="00777CE8"/>
    <w:rsid w:val="00787D71"/>
    <w:rsid w:val="007A2D32"/>
    <w:rsid w:val="007A69DC"/>
    <w:rsid w:val="007B1467"/>
    <w:rsid w:val="007B3234"/>
    <w:rsid w:val="007B39FC"/>
    <w:rsid w:val="007C101C"/>
    <w:rsid w:val="007C208A"/>
    <w:rsid w:val="007D0B21"/>
    <w:rsid w:val="007E58F0"/>
    <w:rsid w:val="007E634B"/>
    <w:rsid w:val="007F240F"/>
    <w:rsid w:val="007F3895"/>
    <w:rsid w:val="007F70F7"/>
    <w:rsid w:val="008004D1"/>
    <w:rsid w:val="00800886"/>
    <w:rsid w:val="008121B0"/>
    <w:rsid w:val="00812B56"/>
    <w:rsid w:val="00813868"/>
    <w:rsid w:val="008163EC"/>
    <w:rsid w:val="00822140"/>
    <w:rsid w:val="00823348"/>
    <w:rsid w:val="00840E95"/>
    <w:rsid w:val="00846760"/>
    <w:rsid w:val="008505B4"/>
    <w:rsid w:val="00853E33"/>
    <w:rsid w:val="008632B1"/>
    <w:rsid w:val="00864634"/>
    <w:rsid w:val="00871BBE"/>
    <w:rsid w:val="008839B7"/>
    <w:rsid w:val="00893A0E"/>
    <w:rsid w:val="0089405B"/>
    <w:rsid w:val="008956CF"/>
    <w:rsid w:val="008B3675"/>
    <w:rsid w:val="008B39ED"/>
    <w:rsid w:val="008D0C87"/>
    <w:rsid w:val="008D2DB6"/>
    <w:rsid w:val="008D5A67"/>
    <w:rsid w:val="008D639C"/>
    <w:rsid w:val="008D69A6"/>
    <w:rsid w:val="008F7CD4"/>
    <w:rsid w:val="009139F3"/>
    <w:rsid w:val="00915950"/>
    <w:rsid w:val="00923C87"/>
    <w:rsid w:val="00925E76"/>
    <w:rsid w:val="00927A23"/>
    <w:rsid w:val="00931952"/>
    <w:rsid w:val="00931E33"/>
    <w:rsid w:val="00932FBF"/>
    <w:rsid w:val="0093398E"/>
    <w:rsid w:val="00941042"/>
    <w:rsid w:val="00943CFE"/>
    <w:rsid w:val="0095157A"/>
    <w:rsid w:val="00953D69"/>
    <w:rsid w:val="00954B12"/>
    <w:rsid w:val="009550AE"/>
    <w:rsid w:val="0096108A"/>
    <w:rsid w:val="009648D5"/>
    <w:rsid w:val="00964B2D"/>
    <w:rsid w:val="00964C08"/>
    <w:rsid w:val="00967D24"/>
    <w:rsid w:val="009704BC"/>
    <w:rsid w:val="00970D49"/>
    <w:rsid w:val="00976379"/>
    <w:rsid w:val="00981EAE"/>
    <w:rsid w:val="009838BA"/>
    <w:rsid w:val="00984557"/>
    <w:rsid w:val="00984B18"/>
    <w:rsid w:val="00992AA3"/>
    <w:rsid w:val="00993AD7"/>
    <w:rsid w:val="00994BA4"/>
    <w:rsid w:val="009964FB"/>
    <w:rsid w:val="009A51B8"/>
    <w:rsid w:val="009A6BD6"/>
    <w:rsid w:val="009A772F"/>
    <w:rsid w:val="009B37AE"/>
    <w:rsid w:val="009B38AB"/>
    <w:rsid w:val="009B3AD2"/>
    <w:rsid w:val="009B5BFE"/>
    <w:rsid w:val="009B660C"/>
    <w:rsid w:val="009C05BB"/>
    <w:rsid w:val="009C1466"/>
    <w:rsid w:val="009C5400"/>
    <w:rsid w:val="009C65A1"/>
    <w:rsid w:val="009C65CB"/>
    <w:rsid w:val="009C6840"/>
    <w:rsid w:val="009D2C17"/>
    <w:rsid w:val="009E5138"/>
    <w:rsid w:val="009F2C93"/>
    <w:rsid w:val="00A006AE"/>
    <w:rsid w:val="00A0630D"/>
    <w:rsid w:val="00A5476C"/>
    <w:rsid w:val="00A57D77"/>
    <w:rsid w:val="00A66BE7"/>
    <w:rsid w:val="00A66DF8"/>
    <w:rsid w:val="00A7387F"/>
    <w:rsid w:val="00A73C28"/>
    <w:rsid w:val="00A912DA"/>
    <w:rsid w:val="00A96F0C"/>
    <w:rsid w:val="00A9796F"/>
    <w:rsid w:val="00AA1EF8"/>
    <w:rsid w:val="00AA30C6"/>
    <w:rsid w:val="00AA6F31"/>
    <w:rsid w:val="00AB262B"/>
    <w:rsid w:val="00AB43E8"/>
    <w:rsid w:val="00AD1A89"/>
    <w:rsid w:val="00AD2D3A"/>
    <w:rsid w:val="00AD3384"/>
    <w:rsid w:val="00AD4459"/>
    <w:rsid w:val="00AE2908"/>
    <w:rsid w:val="00AE6E9C"/>
    <w:rsid w:val="00AE79C3"/>
    <w:rsid w:val="00AF2CDC"/>
    <w:rsid w:val="00B10870"/>
    <w:rsid w:val="00B16D01"/>
    <w:rsid w:val="00B16E26"/>
    <w:rsid w:val="00B17BC0"/>
    <w:rsid w:val="00B20114"/>
    <w:rsid w:val="00B2236B"/>
    <w:rsid w:val="00B33226"/>
    <w:rsid w:val="00B34FD7"/>
    <w:rsid w:val="00B36C5F"/>
    <w:rsid w:val="00B42C5F"/>
    <w:rsid w:val="00B4399E"/>
    <w:rsid w:val="00B53242"/>
    <w:rsid w:val="00B55168"/>
    <w:rsid w:val="00B61988"/>
    <w:rsid w:val="00B62CDF"/>
    <w:rsid w:val="00B633D1"/>
    <w:rsid w:val="00B637AB"/>
    <w:rsid w:val="00B65669"/>
    <w:rsid w:val="00B6649B"/>
    <w:rsid w:val="00B739D6"/>
    <w:rsid w:val="00B822C2"/>
    <w:rsid w:val="00B82365"/>
    <w:rsid w:val="00B84B81"/>
    <w:rsid w:val="00B931E3"/>
    <w:rsid w:val="00B9647B"/>
    <w:rsid w:val="00BB1EDD"/>
    <w:rsid w:val="00BB4FCB"/>
    <w:rsid w:val="00BB67AB"/>
    <w:rsid w:val="00BC3480"/>
    <w:rsid w:val="00BD3976"/>
    <w:rsid w:val="00BF4421"/>
    <w:rsid w:val="00BF451C"/>
    <w:rsid w:val="00BF78C5"/>
    <w:rsid w:val="00C10BF6"/>
    <w:rsid w:val="00C110C1"/>
    <w:rsid w:val="00C165AA"/>
    <w:rsid w:val="00C228EB"/>
    <w:rsid w:val="00C314C5"/>
    <w:rsid w:val="00C33027"/>
    <w:rsid w:val="00C433F2"/>
    <w:rsid w:val="00C44AE6"/>
    <w:rsid w:val="00C54111"/>
    <w:rsid w:val="00C5451C"/>
    <w:rsid w:val="00C56501"/>
    <w:rsid w:val="00C574B1"/>
    <w:rsid w:val="00C63615"/>
    <w:rsid w:val="00C70259"/>
    <w:rsid w:val="00C72C9C"/>
    <w:rsid w:val="00C731CF"/>
    <w:rsid w:val="00C83300"/>
    <w:rsid w:val="00C916BF"/>
    <w:rsid w:val="00C91AA5"/>
    <w:rsid w:val="00CA22C9"/>
    <w:rsid w:val="00CA77D6"/>
    <w:rsid w:val="00CB09A8"/>
    <w:rsid w:val="00CB0B16"/>
    <w:rsid w:val="00CB176B"/>
    <w:rsid w:val="00CB5557"/>
    <w:rsid w:val="00CC1DC3"/>
    <w:rsid w:val="00CE1498"/>
    <w:rsid w:val="00CE2B7F"/>
    <w:rsid w:val="00CE3B16"/>
    <w:rsid w:val="00CF776A"/>
    <w:rsid w:val="00D25F03"/>
    <w:rsid w:val="00D32883"/>
    <w:rsid w:val="00D357BA"/>
    <w:rsid w:val="00D36385"/>
    <w:rsid w:val="00D374BE"/>
    <w:rsid w:val="00D41384"/>
    <w:rsid w:val="00D474EF"/>
    <w:rsid w:val="00D47B0D"/>
    <w:rsid w:val="00D50C98"/>
    <w:rsid w:val="00D537C2"/>
    <w:rsid w:val="00D63FDD"/>
    <w:rsid w:val="00D640E9"/>
    <w:rsid w:val="00D66E33"/>
    <w:rsid w:val="00D82C2C"/>
    <w:rsid w:val="00D918E1"/>
    <w:rsid w:val="00D960C4"/>
    <w:rsid w:val="00DB1255"/>
    <w:rsid w:val="00DB334D"/>
    <w:rsid w:val="00DC52AA"/>
    <w:rsid w:val="00DC716B"/>
    <w:rsid w:val="00DC71EE"/>
    <w:rsid w:val="00DD4234"/>
    <w:rsid w:val="00DD5549"/>
    <w:rsid w:val="00DE2B00"/>
    <w:rsid w:val="00DF0FC0"/>
    <w:rsid w:val="00DF24B9"/>
    <w:rsid w:val="00DF4318"/>
    <w:rsid w:val="00DF67AF"/>
    <w:rsid w:val="00E07B11"/>
    <w:rsid w:val="00E12BF4"/>
    <w:rsid w:val="00E142BC"/>
    <w:rsid w:val="00E14A2B"/>
    <w:rsid w:val="00E16AE3"/>
    <w:rsid w:val="00E22509"/>
    <w:rsid w:val="00E23E2D"/>
    <w:rsid w:val="00E32F61"/>
    <w:rsid w:val="00E35487"/>
    <w:rsid w:val="00E40FEC"/>
    <w:rsid w:val="00E45F9F"/>
    <w:rsid w:val="00E55E54"/>
    <w:rsid w:val="00E60FB2"/>
    <w:rsid w:val="00E63319"/>
    <w:rsid w:val="00E74EDA"/>
    <w:rsid w:val="00E80445"/>
    <w:rsid w:val="00E812A9"/>
    <w:rsid w:val="00E83721"/>
    <w:rsid w:val="00E84D4C"/>
    <w:rsid w:val="00E91617"/>
    <w:rsid w:val="00E96D44"/>
    <w:rsid w:val="00EA0D38"/>
    <w:rsid w:val="00EA5CB3"/>
    <w:rsid w:val="00EA6FC1"/>
    <w:rsid w:val="00EB6645"/>
    <w:rsid w:val="00ED107F"/>
    <w:rsid w:val="00ED269D"/>
    <w:rsid w:val="00ED5502"/>
    <w:rsid w:val="00EE644F"/>
    <w:rsid w:val="00EF1F17"/>
    <w:rsid w:val="00F01C1D"/>
    <w:rsid w:val="00F04240"/>
    <w:rsid w:val="00F07B96"/>
    <w:rsid w:val="00F13E2D"/>
    <w:rsid w:val="00F15CD2"/>
    <w:rsid w:val="00F17D23"/>
    <w:rsid w:val="00F25035"/>
    <w:rsid w:val="00F36AD8"/>
    <w:rsid w:val="00F41FE7"/>
    <w:rsid w:val="00F4307D"/>
    <w:rsid w:val="00F50215"/>
    <w:rsid w:val="00F5317F"/>
    <w:rsid w:val="00F66C2F"/>
    <w:rsid w:val="00F70F03"/>
    <w:rsid w:val="00F71D9B"/>
    <w:rsid w:val="00F74BC5"/>
    <w:rsid w:val="00F75040"/>
    <w:rsid w:val="00F84D28"/>
    <w:rsid w:val="00F91729"/>
    <w:rsid w:val="00F94E82"/>
    <w:rsid w:val="00F97F55"/>
    <w:rsid w:val="00FB1788"/>
    <w:rsid w:val="00FC0DA9"/>
    <w:rsid w:val="00FC572E"/>
    <w:rsid w:val="00FC62B4"/>
    <w:rsid w:val="00FC7DB9"/>
    <w:rsid w:val="00FD3649"/>
    <w:rsid w:val="00FD63B8"/>
    <w:rsid w:val="00FE5CAC"/>
    <w:rsid w:val="00FF2B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BBF21D-FB62-43CF-95A0-A7BA8CEEA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7B3234"/>
    <w:pPr>
      <w:spacing w:after="0" w:line="240" w:lineRule="auto"/>
    </w:pPr>
    <w:rPr>
      <w:rFonts w:ascii="Times New Roman" w:hAnsi="Times New Roman" w:cs="Times New Roman (Body CS)"/>
      <w:sz w:val="24"/>
      <w:szCs w:val="24"/>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B3234"/>
    <w:pPr>
      <w:spacing w:after="0" w:line="240" w:lineRule="auto"/>
    </w:pPr>
    <w:rPr>
      <w:rFonts w:ascii="Times New Roman" w:hAnsi="Times New Roman" w:cs="Times New Roman (Body CS)"/>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7B323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61</Words>
  <Characters>3202</Characters>
  <Application>Microsoft Office Word</Application>
  <DocSecurity>0</DocSecurity>
  <Lines>26</Lines>
  <Paragraphs>7</Paragraphs>
  <ScaleCrop>false</ScaleCrop>
  <Company/>
  <LinksUpToDate>false</LinksUpToDate>
  <CharactersWithSpaces>3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thi Lakshmi Shanmugasundram</dc:creator>
  <cp:keywords/>
  <dc:description/>
  <cp:lastModifiedBy>Sakthi Lakshmi Shanmugasundram</cp:lastModifiedBy>
  <cp:revision>2</cp:revision>
  <dcterms:created xsi:type="dcterms:W3CDTF">2025-05-13T12:07:00Z</dcterms:created>
  <dcterms:modified xsi:type="dcterms:W3CDTF">2025-05-13T13:38:00Z</dcterms:modified>
</cp:coreProperties>
</file>